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BEFDE" w14:textId="69F11975" w:rsidR="00AC7B6E" w:rsidRDefault="000B4E10" w:rsidP="00244705">
      <w:pPr>
        <w:jc w:val="center"/>
      </w:pPr>
      <w:bookmarkStart w:id="0" w:name="_Hlk194643039"/>
      <w:bookmarkEnd w:id="0"/>
      <w:r w:rsidRPr="000B4E10">
        <w:rPr>
          <w:noProof/>
        </w:rPr>
        <w:drawing>
          <wp:inline distT="0" distB="0" distL="0" distR="0" wp14:anchorId="616A91A4" wp14:editId="50622F3F">
            <wp:extent cx="2419350" cy="2286000"/>
            <wp:effectExtent l="0" t="0" r="0" b="0"/>
            <wp:docPr id="55181483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814837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935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C8B68" w14:textId="10D2210C" w:rsidR="000B4E10" w:rsidRDefault="000B4E10" w:rsidP="002A013A">
      <w:pPr>
        <w:spacing w:line="240" w:lineRule="auto"/>
        <w:rPr>
          <w:rFonts w:ascii="Times New Roman" w:hAnsi="Times New Roman" w:cs="Times New Roman"/>
        </w:rPr>
      </w:pPr>
      <w:r w:rsidRPr="000B4E10">
        <w:rPr>
          <w:rFonts w:ascii="Times New Roman" w:hAnsi="Times New Roman" w:cs="Times New Roman"/>
          <w:b/>
          <w:bCs/>
        </w:rPr>
        <w:t>Supplementary Figure 1</w:t>
      </w:r>
      <w:r w:rsidRPr="00DA0B3E">
        <w:rPr>
          <w:rFonts w:ascii="Times New Roman" w:hAnsi="Times New Roman" w:cs="Times New Roman"/>
        </w:rPr>
        <w:t xml:space="preserve"> Growth rate vs instantaneous undercooling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∆T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DA0B3E">
        <w:rPr>
          <w:rFonts w:ascii="Times New Roman" w:hAnsi="Times New Roman" w:cs="Times New Roman"/>
        </w:rPr>
        <w:t xml:space="preserve">), redrawn from Sunagawa (2009, Fig.3.15). Three distinct growth mechanisms are highlighted: spiral (screw dislocation), birth-and-spread (2D surface nucleation), and continuous (rough) growth. Asterisks (*, **) denote the thresholds at which growth mechanisms transition, depending on the degree o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∆T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</w:p>
    <w:p w14:paraId="4DDCFBA6" w14:textId="77777777" w:rsidR="000B4E10" w:rsidRDefault="000B4E10" w:rsidP="000B4E10">
      <w:pPr>
        <w:spacing w:line="360" w:lineRule="auto"/>
        <w:rPr>
          <w:rFonts w:ascii="Times New Roman" w:hAnsi="Times New Roman" w:cs="Times New Roman"/>
        </w:rPr>
      </w:pPr>
    </w:p>
    <w:p w14:paraId="0AD135D3" w14:textId="109173BC" w:rsidR="000B4E10" w:rsidRDefault="0022322E" w:rsidP="00244705">
      <w:pPr>
        <w:jc w:val="center"/>
      </w:pPr>
      <w:r w:rsidRPr="0022322E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711A713" wp14:editId="3B434B16">
            <wp:extent cx="3019425" cy="2867025"/>
            <wp:effectExtent l="0" t="0" r="9525" b="0"/>
            <wp:docPr id="150103173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031734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9CE03" w14:textId="227582B5" w:rsidR="0022322E" w:rsidRDefault="0022322E" w:rsidP="0022322E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1" w:name="_Ref182818982"/>
      <w:r w:rsidRPr="002232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924B7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F</w:t>
      </w:r>
      <w:r w:rsidRPr="0022322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igure </w:t>
      </w:r>
      <w:bookmarkEnd w:id="1"/>
      <w:r w:rsidR="001D311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mparison of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hort/intermediate </w:t>
      </w:r>
      <w:r w:rsidRPr="00D0560C">
        <w:rPr>
          <w:rFonts w:ascii="Times New Roman" w:hAnsi="Times New Roman" w:cs="Times New Roman"/>
          <w:color w:val="auto"/>
          <w:sz w:val="22"/>
          <w:szCs w:val="22"/>
        </w:rPr>
        <w:t>S/I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closed symbols) and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ntermediate/long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D0560C">
        <w:rPr>
          <w:rFonts w:ascii="Times New Roman" w:hAnsi="Times New Roman" w:cs="Times New Roman"/>
          <w:color w:val="auto"/>
          <w:sz w:val="22"/>
          <w:szCs w:val="22"/>
        </w:rPr>
        <w:t xml:space="preserve">I/L 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(open symbols)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imension ratios obtained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from </w:t>
      </w:r>
      <w:r w:rsidRPr="00D0560C">
        <w:rPr>
          <w:rFonts w:ascii="Times New Roman" w:hAnsi="Times New Roman" w:cs="Times New Roman"/>
          <w:color w:val="auto"/>
          <w:sz w:val="22"/>
          <w:szCs w:val="22"/>
        </w:rPr>
        <w:t>ShapeCalc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EBSD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easurements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D0560C">
        <w:rPr>
          <w:rFonts w:ascii="Times New Roman" w:hAnsi="Times New Roman" w:cs="Times New Roman"/>
          <w:color w:val="auto"/>
          <w:sz w:val="22"/>
          <w:szCs w:val="22"/>
        </w:rPr>
        <w:t xml:space="preserve">I/L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uncertainties are large regardless of method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reflecting the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inherently 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lower likelihood of intersecting the longest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rystal dimension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rom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random </w:t>
      </w:r>
      <w:r w:rsidRPr="00D0560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2D sections</w:t>
      </w:r>
    </w:p>
    <w:p w14:paraId="3158685F" w14:textId="77777777" w:rsidR="001D3110" w:rsidRPr="001D3110" w:rsidRDefault="001D3110" w:rsidP="001D3110"/>
    <w:p w14:paraId="03C15D27" w14:textId="77777777" w:rsidR="00EE16F4" w:rsidRDefault="00EE16F4" w:rsidP="00EE16F4">
      <w:pPr>
        <w:keepNext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A917D82" wp14:editId="4A88BC1E">
            <wp:extent cx="4705350" cy="7123629"/>
            <wp:effectExtent l="0" t="0" r="0" b="1270"/>
            <wp:docPr id="159423045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230452" name="Graphic 2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t="27" b="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7123629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1F5F23" w14:textId="65BD0986" w:rsidR="00EE16F4" w:rsidRPr="00EE16F4" w:rsidRDefault="00EE16F4" w:rsidP="00EE16F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2322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</w:t>
      </w:r>
      <w:r w:rsidRPr="0022322E">
        <w:rPr>
          <w:rFonts w:ascii="Times New Roman" w:hAnsi="Times New Roman" w:cs="Times New Roman"/>
          <w:b/>
          <w:bCs/>
          <w:sz w:val="22"/>
          <w:szCs w:val="22"/>
        </w:rPr>
        <w:t xml:space="preserve">igure </w:t>
      </w:r>
      <w:r w:rsidRPr="001D3110">
        <w:rPr>
          <w:rFonts w:ascii="Times New Roman" w:hAnsi="Times New Roman" w:cs="Times New Roman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1D0E68">
        <w:rPr>
          <w:rFonts w:ascii="Times New Roman" w:hAnsi="Times New Roman" w:cs="Times New Roman"/>
        </w:rPr>
        <w:t>Binary images showing representative plagioclase textures from experiments</w:t>
      </w:r>
      <w:r>
        <w:rPr>
          <w:rFonts w:ascii="Times New Roman" w:hAnsi="Times New Roman" w:cs="Times New Roman"/>
        </w:rPr>
        <w:t xml:space="preserve"> </w:t>
      </w:r>
      <w:r w:rsidRPr="001D0E68">
        <w:rPr>
          <w:rFonts w:ascii="Times New Roman" w:hAnsi="Times New Roman" w:cs="Times New Roman"/>
        </w:rPr>
        <w:t>conducted at a range of cooling rates (</w:t>
      </w:r>
      <m:oMath>
        <m:r>
          <w:rPr>
            <w:rFonts w:ascii="Cambria Math" w:hAnsi="Cambria Math" w:cs="Times New Roman"/>
          </w:rPr>
          <m:t xml:space="preserve">0.09 - 60 </m:t>
        </m:r>
        <m:r>
          <m:rPr>
            <m:sty m:val="p"/>
          </m:rPr>
          <w:rPr>
            <w:rFonts w:ascii="Cambria Math" w:hAnsi="Cambria Math" w:cs="Times New Roman"/>
          </w:rPr>
          <m:t xml:space="preserve">°C </m:t>
        </m:r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</m:oMath>
      <w:r w:rsidRPr="001D0E68">
        <w:rPr>
          <w:rFonts w:ascii="Times New Roman" w:hAnsi="Times New Roman" w:cs="Times New Roman"/>
        </w:rPr>
        <w:t>). Black borders indicate experiments using the BEAT1-2 composition</w:t>
      </w:r>
      <w:r>
        <w:rPr>
          <w:rFonts w:ascii="Times New Roman" w:hAnsi="Times New Roman" w:cs="Times New Roman"/>
        </w:rPr>
        <w:t xml:space="preserve"> (in descending order:1atm-1, 1atm-2, 1atm-9, and 1atm-8)</w:t>
      </w:r>
      <w:r w:rsidRPr="001D0E68">
        <w:rPr>
          <w:rFonts w:ascii="Times New Roman" w:hAnsi="Times New Roman" w:cs="Times New Roman"/>
        </w:rPr>
        <w:t>, whereas orange borders represent those using the BGP composition</w:t>
      </w:r>
      <w:r>
        <w:rPr>
          <w:rFonts w:ascii="Times New Roman" w:hAnsi="Times New Roman" w:cs="Times New Roman"/>
        </w:rPr>
        <w:t xml:space="preserve"> (BGP-29, BGP-27, BGP-28)</w:t>
      </w:r>
      <w:r w:rsidRPr="001D0E6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Histograms show the samples’ corresponding normalized frequency distribution of width/length ratios derived from BSE images</w:t>
      </w:r>
    </w:p>
    <w:p w14:paraId="4357360D" w14:textId="77777777" w:rsidR="00EE16F4" w:rsidRPr="00AC62DC" w:rsidRDefault="00EE16F4"/>
    <w:sectPr w:rsidR="00EE16F4" w:rsidRPr="00AC6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E10"/>
    <w:rsid w:val="000B4E10"/>
    <w:rsid w:val="000F11F0"/>
    <w:rsid w:val="000F51CF"/>
    <w:rsid w:val="001334E8"/>
    <w:rsid w:val="00151619"/>
    <w:rsid w:val="001611C3"/>
    <w:rsid w:val="001C641D"/>
    <w:rsid w:val="001D3110"/>
    <w:rsid w:val="0022322E"/>
    <w:rsid w:val="00244705"/>
    <w:rsid w:val="00262EB8"/>
    <w:rsid w:val="002A013A"/>
    <w:rsid w:val="002A7358"/>
    <w:rsid w:val="002B17CF"/>
    <w:rsid w:val="002C2A2E"/>
    <w:rsid w:val="002D4852"/>
    <w:rsid w:val="002D48A0"/>
    <w:rsid w:val="002D6AEB"/>
    <w:rsid w:val="0040433B"/>
    <w:rsid w:val="00404783"/>
    <w:rsid w:val="004055BD"/>
    <w:rsid w:val="00411989"/>
    <w:rsid w:val="00445511"/>
    <w:rsid w:val="00483697"/>
    <w:rsid w:val="00483837"/>
    <w:rsid w:val="004923FD"/>
    <w:rsid w:val="004E0EEC"/>
    <w:rsid w:val="004E733C"/>
    <w:rsid w:val="00585941"/>
    <w:rsid w:val="005B2770"/>
    <w:rsid w:val="005E0758"/>
    <w:rsid w:val="00680BF3"/>
    <w:rsid w:val="006F6214"/>
    <w:rsid w:val="00792CFD"/>
    <w:rsid w:val="00821C5C"/>
    <w:rsid w:val="00871892"/>
    <w:rsid w:val="0090744E"/>
    <w:rsid w:val="00910F85"/>
    <w:rsid w:val="00924B74"/>
    <w:rsid w:val="009438BE"/>
    <w:rsid w:val="00964332"/>
    <w:rsid w:val="009941D2"/>
    <w:rsid w:val="009D046D"/>
    <w:rsid w:val="00A27792"/>
    <w:rsid w:val="00A502CD"/>
    <w:rsid w:val="00A94B55"/>
    <w:rsid w:val="00AA799F"/>
    <w:rsid w:val="00AB2109"/>
    <w:rsid w:val="00AC35A4"/>
    <w:rsid w:val="00AC62DC"/>
    <w:rsid w:val="00AC7B6E"/>
    <w:rsid w:val="00AE3675"/>
    <w:rsid w:val="00B32C7A"/>
    <w:rsid w:val="00B4328D"/>
    <w:rsid w:val="00B72A95"/>
    <w:rsid w:val="00B74D50"/>
    <w:rsid w:val="00BB7241"/>
    <w:rsid w:val="00C07149"/>
    <w:rsid w:val="00CA01AF"/>
    <w:rsid w:val="00CA1991"/>
    <w:rsid w:val="00CA3528"/>
    <w:rsid w:val="00CA39BC"/>
    <w:rsid w:val="00CA69FB"/>
    <w:rsid w:val="00CD5A3E"/>
    <w:rsid w:val="00CF022B"/>
    <w:rsid w:val="00CF5972"/>
    <w:rsid w:val="00CF5A21"/>
    <w:rsid w:val="00D20CD6"/>
    <w:rsid w:val="00D641F7"/>
    <w:rsid w:val="00D75E1C"/>
    <w:rsid w:val="00DF72E9"/>
    <w:rsid w:val="00E77415"/>
    <w:rsid w:val="00EA6B48"/>
    <w:rsid w:val="00EE16F4"/>
    <w:rsid w:val="00EF356B"/>
    <w:rsid w:val="00EF5511"/>
    <w:rsid w:val="00F35B69"/>
    <w:rsid w:val="00F676CA"/>
    <w:rsid w:val="00F87032"/>
    <w:rsid w:val="00FA1F6D"/>
    <w:rsid w:val="00FA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DD07C"/>
  <w15:chartTrackingRefBased/>
  <w15:docId w15:val="{1440B6C9-8187-49A6-A8FF-819C82AD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E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E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E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E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E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E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E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E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E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E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E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E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E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E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E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E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E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E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E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E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E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E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E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E1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B4E10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A6B4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ndoo</dc:creator>
  <cp:keywords/>
  <dc:description/>
  <cp:lastModifiedBy>Amanda Lindoo</cp:lastModifiedBy>
  <cp:revision>2</cp:revision>
  <dcterms:created xsi:type="dcterms:W3CDTF">2025-10-06T11:11:00Z</dcterms:created>
  <dcterms:modified xsi:type="dcterms:W3CDTF">2025-10-06T11:11:00Z</dcterms:modified>
</cp:coreProperties>
</file>